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All extracted variables collection from the MIMIC-IV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MIMIC-II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atabase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0" w:name="OLE_LINK12" w:colFirst="0" w:colLast="0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emographic ch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racteristics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ex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" w:name="OLE_LINK4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Body weight</w:t>
            </w:r>
            <w:bookmarkEnd w:id="1"/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Height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BMI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2" w:name="OLE_LINK6"/>
            <w:bookmarkStart w:id="3" w:name="OLE_LINK10"/>
            <w:bookmarkStart w:id="4" w:name="OLE_LINK13" w:colFirst="0" w:colLast="0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harlson Comorbidity Index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bookmarkEnd w:id="3"/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bookmarkStart w:id="5" w:name="OLE_LINK5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Medical history</w:t>
            </w:r>
            <w:bookmarkEnd w:id="5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 xml:space="preserve"> (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Diabetes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ongestive heart fail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yocardial infarctio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6" w:name="OLE_LINK2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eptic ulc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bookmarkEnd w:id="6"/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erebrovascular disea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hronic pulmonary disea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Renal disea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7" w:name="OLE_LINK7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Heart rate</w:t>
            </w:r>
            <w:bookmarkEnd w:id="7"/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ital signs (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ystolic blood press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Diastolic blood pressur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ean artery press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Respiratory rat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Body temperat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p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8" w:name="OLE_LINK14" w:colFirst="0" w:colLast="0"/>
            <w:bookmarkStart w:id="9" w:name="OLE_LINK15" w:colFirst="0" w:colLast="0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White blood cel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bookmarkStart w:id="10" w:name="OLE_LINK8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aboratory parameters</w:t>
            </w:r>
            <w:bookmarkEnd w:id="1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  <w:t>（Data from the first laboratory examination after admission to the ICU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center" w:pos="1966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eutrophil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ymphocyt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 xml:space="preserve">ed blood cell distribution width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latelet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Hematocri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1" w:name="OLE_LINK19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Hemoglobin</w:t>
            </w:r>
            <w:bookmarkEnd w:id="11"/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Hypersensitive c-reactive protein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D_dimer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Prothrombin Tim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International normalized ratio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artial thromboplastin tim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Fibrinoge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lanine aminotransfer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lkaline phosphat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spartate aminotransfer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mylas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Total bilirubi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Lactate dehydrogen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lbumi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ABLI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riglycerid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High-density lipoprotei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Low-density lipoprotei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lood urea nitroge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erum creatinin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Creatine phosphokin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igh sensitivity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 xml:space="preserve"> troponin_i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Creatine kinase MB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High sensitivity tropon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 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N-terminal pro brain natriuretic peptid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Lactat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2" w:name="OLE_LINK1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H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bookmarkEnd w:id="12"/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</w:rPr>
              <w:t>p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</w:rPr>
              <w:t>pC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aO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/FiO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 xml:space="preserve"> ratio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ase exces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nion gap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icarbonat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erum calciu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erum chlorid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erum sodiu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erum potassiu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3" w:name="OLE_LINK9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lood glucose</w:t>
            </w:r>
            <w:bookmarkEnd w:id="13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bookmarkStart w:id="14" w:name="OLE_LINK16" w:colFirst="0" w:colLast="0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Duration of ICU stay this tim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thers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Site of infection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Dopamine(ug/kg.min)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Adrenalin(ug/kg.min)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Noradrenaline(ug/kg.min)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bookmarkStart w:id="15" w:name="OLE_LINK20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Dobutamine(ug/kg.min)</w:t>
            </w:r>
            <w:bookmarkEnd w:id="15"/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Urine output on day 1</w:t>
            </w:r>
          </w:p>
        </w:tc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Other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bookmarkStart w:id="16" w:name="_Hlk101169982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GCS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coring to assess disease sever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SIRS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9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OFA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OASIS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bookmarkStart w:id="17" w:name="OLE_LINK3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SAPSII</w:t>
            </w:r>
            <w:bookmarkEnd w:id="17"/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LODS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APSIII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bookmarkEnd w:id="1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28-day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 xml:space="preserve"> mortality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utcome (1)</w:t>
            </w:r>
          </w:p>
        </w:tc>
      </w:tr>
    </w:tbl>
    <w:p/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S2 Table. </w:t>
      </w:r>
      <w:bookmarkStart w:id="18" w:name="OLE_LINK23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RIPOD checkli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bookmarkEnd w:id="18"/>
    <w:tbl>
      <w:tblPr>
        <w:tblStyle w:val="4"/>
        <w:tblW w:w="100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709"/>
        <w:gridCol w:w="6945"/>
        <w:gridCol w:w="7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46" w:type="dxa"/>
            <w:vMerge w:val="continue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GB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8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7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8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3</w:t>
            </w:r>
            <w:bookmarkStart w:id="27" w:name="_GoBack"/>
            <w:bookmarkEnd w:id="2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2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. Missing number (%) for included variables in the datase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MIMIC-IV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4"/>
        <w:tblW w:w="8931" w:type="dxa"/>
        <w:tblInd w:w="-28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3"/>
        <w:gridCol w:w="27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271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Missing, 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Demographic</w:t>
            </w:r>
          </w:p>
        </w:tc>
        <w:tc>
          <w:tcPr>
            <w:tcW w:w="271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  Age, year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 xml:space="preserve">  Sex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    Male, n (%)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 xml:space="preserve">    Female, n (%)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  Weight, kg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 xml:space="preserve">  Height, cm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 xml:space="preserve">   BMI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12.8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288(40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color w:val="auto"/>
                <w:kern w:val="2"/>
                <w:sz w:val="22"/>
                <w:szCs w:val="22"/>
              </w:rPr>
              <w:t>Comorbidities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harlson Comorbidity Index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,n(%)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Diabetes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n(%)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ongestive heart failur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,n(%)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Myocardial infarct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n(%)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Peptic ulcer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,n(%)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erebrovascular diseas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,n(%)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hronic pulmonary diseas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,n(%)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Renal diseas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,n(%)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Vital signs on day 1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eart rate, bpm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ystolic blood pressure, mmHg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3.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Diastolic blood pressure, mmHg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3.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Mean arterial pressure, mmHg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3.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Respiratory rate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Body temperature, 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</w:rPr>
              <w:t>℃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pO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, %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Laboratory findings on day 1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White blood cell, ×10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perscript"/>
              </w:rPr>
              <w:t>3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/u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Neutrophils,%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 Neutrophils,%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 Red blood cell distribution width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97(27.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97(27.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(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latelets, ×10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perscript"/>
              </w:rPr>
              <w:t>3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/u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2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ematocrit, %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2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emoglobin, g/d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ypersensitive c-reactive protein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,mg/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  <w:t>Prothrombin Time,s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2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91(97.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(1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  <w:t>D_dimer,ng/m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703(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International normalized ratio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artial thromboplastin time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,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Fibrinogen，mg/d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2(1.7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50(49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lanine aminotransferase, U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4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lkaline phosphatase, U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4.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spartate aminotransferase, U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3.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Amylas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 xml:space="preserve">, </w:t>
            </w:r>
            <w:bookmarkStart w:id="19" w:name="OLE_LINK21"/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U/L</w:t>
            </w:r>
            <w:bookmarkEnd w:id="19"/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57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Total bilirubin, mg/d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Lactate dehydrogenas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U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.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79(39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lbumin, g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4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4.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1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ABLI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1(4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riglycerid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eastAsia="zh-CN"/>
              </w:rPr>
              <w:t>，</w:t>
            </w: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mg/d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  <w:t>High-density lipoprotein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eastAsia="zh-CN"/>
              </w:rPr>
              <w:t>，</w:t>
            </w: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mg/d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  <w:t>Low-density lipoprotein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eastAsia="zh-CN"/>
              </w:rPr>
              <w:t>，</w:t>
            </w: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mg/d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6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93.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97(98.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98(98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lood urea nitrogen, mg/d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C00000"/>
                <w:sz w:val="22"/>
                <w:szCs w:val="22"/>
                <w:highlight w:val="none"/>
                <w:lang w:val="en-US" w:eastAsia="zh-CN"/>
              </w:rPr>
            </w:pPr>
            <w:bookmarkStart w:id="20" w:name="OLE_LINK18"/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</w:rPr>
              <w:t>Creatine phosphokinas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lang w:val="en-US" w:eastAsia="zh-CN"/>
              </w:rPr>
              <w:t>,</w:t>
            </w:r>
            <w:bookmarkEnd w:id="20"/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U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429(6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Serum creatinine, mg/d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Creatine kinase MB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, U/L</w:t>
            </w:r>
            <w:bookmarkStart w:id="21" w:name="OLE_LINK17"/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 xml:space="preserve">High sensitivity tropon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T</w:t>
            </w:r>
            <w:bookmarkEnd w:id="2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,ug/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N-terminal pro brain natriuretic peptid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,pg/m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/>
              </w:rPr>
              <w:t>423(59.6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449(63.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613(86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Lactate, mmol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4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4.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H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O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, mmHg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CO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, mmHg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aO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/FiO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 ratio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42.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ase excess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Anion gap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icarbonate, mmol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calcium, mmol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chloride, mmol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sodium, mmol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potassium, mmol/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2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lood glucose, mg/d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  <w:t>Duration of ICU stay this time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  <w:t>, da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 Site of infection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Dopamine(ug/kg.min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 xml:space="preserve">Adrenalin(ug/kg.min)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Noradrenaline(ug/kg.min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 xml:space="preserve">  Dobutamine(ug/kg.min)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68(94.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01(84.6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33(46.9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666(93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Urine output on day 1, mL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(4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bookmarkStart w:id="22" w:name="OLE_LINK11"/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Severity of illness scores</w:t>
            </w:r>
            <w:bookmarkEnd w:id="22"/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GC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SIR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  <w:t>SOF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  <w:t>OASIS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SAPSII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0(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  <w:t>LOD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"/>
              </w:rPr>
              <w:t>APSIII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28-day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highlight w:val="none"/>
              </w:rPr>
              <w:t xml:space="preserve"> mortality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71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0(0)</w:t>
            </w:r>
          </w:p>
        </w:tc>
      </w:tr>
    </w:tbl>
    <w:p/>
    <w:p>
      <w:pPr>
        <w:rPr>
          <w:rFonts w:hint="eastAsia" w:ascii="Times New Roman" w:hAnsi="Times New Roman" w:eastAsia="等线" w:cs="Times New Roman"/>
          <w:b/>
          <w:bCs/>
          <w:color w:val="101214"/>
          <w:kern w:val="2"/>
          <w:sz w:val="24"/>
          <w:szCs w:val="24"/>
          <w:lang w:val="en-US" w:eastAsia="zh-CN" w:bidi="ar"/>
        </w:rPr>
      </w:pPr>
      <w:bookmarkStart w:id="23" w:name="OLE_LINK24"/>
      <w:r>
        <w:rPr>
          <w:rFonts w:hint="default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color w:val="101214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b/>
          <w:bCs/>
          <w:color w:val="101214"/>
          <w:kern w:val="2"/>
          <w:sz w:val="24"/>
          <w:szCs w:val="24"/>
          <w:lang w:val="en-US" w:eastAsia="zh-CN" w:bidi="ar"/>
        </w:rPr>
        <w:t>istribution of the original and interpolated data</w:t>
      </w:r>
      <w:r>
        <w:rPr>
          <w:rFonts w:hint="eastAsia" w:ascii="Times New Roman" w:hAnsi="Times New Roman" w:eastAsia="等线" w:cs="Times New Roman"/>
          <w:b/>
          <w:bCs/>
          <w:color w:val="101214"/>
          <w:kern w:val="2"/>
          <w:sz w:val="24"/>
          <w:szCs w:val="24"/>
          <w:lang w:val="en-US" w:eastAsia="zh-CN" w:bidi="ar"/>
        </w:rPr>
        <w:t>.</w:t>
      </w:r>
    </w:p>
    <w:bookmarkEnd w:id="23"/>
    <w:p>
      <w:pPr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630680" cy="1562735"/>
            <wp:effectExtent l="0" t="0" r="3810" b="1905"/>
            <wp:docPr id="30" name="图片 30" descr="分布曲线_admission_age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分布曲线_admission_age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3530"/>
            <wp:effectExtent l="0" t="0" r="3810" b="5080"/>
            <wp:docPr id="29" name="图片 29" descr="分布曲线_alp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分布曲线_alp(1)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8" name="图片 28" descr="分布曲线_alt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分布曲线_alt(1)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7" name="图片 27" descr="分布曲线_aniongap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分布曲线_aniongap(1)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6" name="图片 26" descr="分布曲线_ast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分布曲线_ast(1)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5" name="图片 25" descr="分布曲线_bicarbonate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分布曲线_bicarbonate(1)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4" name="图片 24" descr="分布曲线_bilirubin_total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分布曲线_bilirubin_total(1)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3" name="图片 23" descr="分布曲线_bun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分布曲线_bun(1)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2" name="图片 22" descr="分布曲线_calcium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分布曲线_calcium(1)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1" name="图片 21" descr="分布曲线_charlson_comorbidity_index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分布曲线_charlson_comorbidity_index(1)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0" name="图片 20" descr="分布曲线_chloride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分布曲线_chloride(1)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9" name="图片 19" descr="分布曲线_creatinine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分布曲线_creatinine(1)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8" name="图片 18" descr="分布曲线_height_total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分布曲线_height_total(1)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7" name="图片 17" descr="分布曲线_hematocrit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分布曲线_hematocrit(1)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6" name="图片 16" descr="分布曲线_hemoglobin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分布曲线_hemoglobin(1)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5" name="图片 15" descr="分布曲线_inr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分布曲线_inr(1)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4" name="图片 14" descr="分布曲线_platelets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分布曲线_platelets(1)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3" name="图片 13" descr="分布曲线_pt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分布曲线_pt(1)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2" name="图片 12" descr="分布曲线_ptt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分布曲线_ptt(1)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1" name="图片 11" descr="分布曲线_rdw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分布曲线_rdw(1)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19885" cy="1572895"/>
            <wp:effectExtent l="0" t="0" r="635" b="5715"/>
            <wp:docPr id="10" name="图片 10" descr="分布曲线_sodium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分布曲线_sodium(1)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9" name="图片 9" descr="分布曲线_t1_dbp_ni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分布曲线_t1_dbp_ni(1)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8" name="图片 8" descr="分布曲线_t1_heart_rate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分布曲线_t1_heart_rate(1)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7" name="图片 7" descr="分布曲线_t1_sbp_ni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分布曲线_t1_sbp_ni(1)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6" name="图片 6" descr="分布曲线_t1_temperature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分布曲线_t1_temperature(1)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5" name="图片 5" descr="分布曲线_weight_avg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分布曲线_weight_avg(1)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4" name="图片 4" descr="分布曲线_t1_mbp_ni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分布曲线_t1_mbp_ni(1)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3" name="图片 3" descr="分布曲线_t1_resp_rate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分布曲线_t1_resp_rate(1)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2" name="图片 2" descr="wb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bc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630680" cy="1572895"/>
            <wp:effectExtent l="0" t="0" r="3810" b="5715"/>
            <wp:docPr id="1" name="图片 1" descr="t1_spo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1_spo2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</w:t>
      </w:r>
    </w:p>
    <w:p>
      <w:pPr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t xml:space="preserve">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p>
      <w:pPr>
        <w:rPr>
          <w:rFonts w:hint="eastAsia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.</w:t>
      </w:r>
      <w:bookmarkStart w:id="24" w:name="_Hlk10118485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 list of the features that were finally used for prediction in this study</w:t>
      </w:r>
      <w:bookmarkEnd w:id="24"/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1" w:firstLineChars="10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emographic characteristics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Height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harlson Comorbidity Index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2" w:firstLineChars="20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Medical history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Heart rate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ital signs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ystolic blood press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Diastolic blood pressur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ean artery pressur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Respiratory rat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p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White blood cell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restart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23" w:firstLineChars="30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aboratory parameters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  <w:t>（Data from the first laboratory examination after admission to the ICU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latelets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Hematocrit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Prothrombin Tim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artial thromboplastin tim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lanine aminotransfer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lkaline phosphat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spartate aminotransferase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lood urea nitrogen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nion gap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Serum chlorid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lood glucos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Duration of ICU stay this tim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446" w:firstLineChars="60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thers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Urine output on day 1</w:t>
            </w:r>
          </w:p>
        </w:tc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 xml:space="preserve">Urin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GCS</w:t>
            </w:r>
          </w:p>
        </w:tc>
        <w:tc>
          <w:tcPr>
            <w:tcW w:w="414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color w:val="auto"/>
                <w:kern w:val="2"/>
                <w:sz w:val="22"/>
                <w:szCs w:val="22"/>
              </w:rPr>
              <w:t>Severity of illness score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>(1)</w:t>
            </w:r>
          </w:p>
        </w:tc>
      </w:tr>
    </w:tbl>
    <w:p/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241" w:firstLineChars="100"/>
        <w:rPr>
          <w:rFonts w:hint="default" w:ascii="Times New Roman" w:hAnsi="Times New Roman" w:eastAsia="等线" w:cs="Times New Roman"/>
          <w:b/>
          <w:bCs/>
          <w:color w:val="101214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color w:val="101214"/>
          <w:kern w:val="2"/>
          <w:sz w:val="24"/>
          <w:szCs w:val="24"/>
          <w:lang w:val="en-US" w:eastAsia="zh-CN" w:bidi="ar"/>
        </w:rPr>
        <w:t>Baseline characteristics of the cohort from MIMIC-III</w:t>
      </w:r>
    </w:p>
    <w:tbl>
      <w:tblPr>
        <w:tblStyle w:val="4"/>
        <w:tblW w:w="10237" w:type="dxa"/>
        <w:tblInd w:w="-28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1904"/>
        <w:gridCol w:w="1913"/>
        <w:gridCol w:w="2350"/>
        <w:gridCol w:w="10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190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All（N=333）</w:t>
            </w:r>
          </w:p>
        </w:tc>
        <w:tc>
          <w:tcPr>
            <w:tcW w:w="191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Survival(N=185)</w:t>
            </w:r>
          </w:p>
        </w:tc>
        <w:tc>
          <w:tcPr>
            <w:tcW w:w="235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Non-survival(N=148)</w:t>
            </w:r>
          </w:p>
        </w:tc>
        <w:tc>
          <w:tcPr>
            <w:tcW w:w="101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Demographic</w:t>
            </w:r>
          </w:p>
        </w:tc>
        <w:tc>
          <w:tcPr>
            <w:tcW w:w="19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91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23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Age, year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7.6(55.7,77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5.6(48.6,77.2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70.1(61.1,78.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Sex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7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  Male, n (%)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01(60.3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13(61.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88(59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 xml:space="preserve">  Female, n (%)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32(39.6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2(38.9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60(40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Weight, kg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6.8(64.9,9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7.3(65.4,89.4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74.7(63.3,92.9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Height, cm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70.2(162.6,177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70.2(163.8,177.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172.7(162.6,177.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0.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7.1(23.1,30.2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7.00(23.00,29.86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C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27.31(23.20,31.9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0.3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Comorbiditie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harlson Comorbidity Index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(4,7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(3,7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(5,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Diabetes</w:t>
            </w:r>
            <w:bookmarkStart w:id="25" w:name="OLE_LINK22"/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  <w:bookmarkEnd w:id="25"/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6(19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0(16.2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36(24.3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ongestive heart failur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1(48.3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3(44.9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78(52.7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Myocardial infarct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7(17.1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0(16.2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27(18.2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Peptic ulcer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(2.1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(2.2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3(2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erebrovascular diseas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0(6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1(5.9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9(6.1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9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Chronic pulmonary diseas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0(18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3(17.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27(18.2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9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Renal diseas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n (%)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6(16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6(14.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 30(20.3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Vital signs on day 1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eart rate, bpm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8(84,112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7(83,11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9(85,112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ystolic blood pressure, mmHg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10(98,12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12(99,12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8(95,129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Diastolic blood pressure, mmHg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9(51,6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0(51,6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8(47,66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Mean arterial pressure, mmHg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6(66,8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6(67,9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5(60,86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Respiratory rate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0(16,25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9(15,24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1(16,26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Body temperature, 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</w:rPr>
              <w:t>℃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6.6(35.8,37.3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6.7(35.9,37.5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6.4(35.8,37.1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pO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, %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8(95,10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8(96,10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7(94,10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Laboratory findings on day 1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White blood cell, ×10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perscript"/>
              </w:rPr>
              <w:t>3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/u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2.2(7.6,17.6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2.3(7.2,17.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2(8.4,17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8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eutrophil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,%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0.0(66.0,87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0.2(68.0,87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9.0(59.2,87.9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  <w:t>Lymphocyte,%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.1(4.0,12.7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.8(3.3,11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.0(4.5,15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ed blood cell distribution width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5.9(14.6,18.2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5.3(14.3,17.7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.6(15.3,19.6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latelets, ×10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vertAlign w:val="superscript"/>
              </w:rPr>
              <w:t>3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/u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8(100,244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8(99,24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7.5(102.3,244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7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ematocrit, %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1.6(26.8,36.6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1.3(26.1,36.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1.9(27.6,36.9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2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Hemoglobin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,g/d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.3(8.9,12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.3(8.9,12.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.3(9.0,11.7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D_dimer,ng/m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850(2373,640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541.0(2526.5,6089.5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058.5(2041.3,6607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7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  <w:lang w:val="en-US" w:eastAsia="zh-CN"/>
              </w:rPr>
              <w:t>Prothrombin Time,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.8(14.9,20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.6(14.9,19.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7.1(15.0,22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International normalized ratio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Partial thromboplastin time</w:t>
            </w: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,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.7(1.4,2.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7.8(30.8,50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.7(1.4,2.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7.4(30.9,49.4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.7(1.4,2.6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9.0(30.8,53.4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21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Fibrinogen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,mg/d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41.5(169.0,406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42.0(161.8,408.3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41.5(175.3,385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lanine aminotransferase, U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6(23,124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3.0(25.0,185.3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0(20.5,98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lkaline phosphatase, U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17.0(70.0,226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9.0(61.0,217.5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48.5(78.3,264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Aspartate aminotransferase, U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0.5(36.8,213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8.5(38.5,289.5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81.5(35.0,191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5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mylas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,U/L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8(28,77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3.5(26.8,72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3(31,8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ABLI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9(-0.04,0.22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2(0.01,0.23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5(-0.11,0.19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Total bilirubin, mg/d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.6(1.7,4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.8(2.2,4.3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.2(1.2,3.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Lactate dehydrogenas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U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64.0(231.5,621.5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52.5(229.0,499.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41.0(240.0,717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Albumin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,g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.7(2.2,3.1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.7(2.4,3.1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.6(2.1,3.1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lood urea nitrogen, mg/d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9.0(18.0,48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6.0(16.0,41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4.0(21.8,56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C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creatinine, mg/d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.2(0.8,2.1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.1(0.8,1.7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1.5(0.9,2.3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FF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Creatine phosphokinas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,U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08.5(50.3,290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12.5(50.8,296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105.5(50.3,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6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Creatine kinase MB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,U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7(4,15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6.0(3.0,16.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7.0(4.0,13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5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Lactate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,mmol/L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.9(1.8,5.6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.6(1.7,5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3.6(2.3,6.7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H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7.36(7.29,7.43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7.37(7.31,7.45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7.35(7.25,7.42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</w:rPr>
              <w:t>p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bscript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mmHg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14.0(78.5,205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31.5(86.3,266.3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104.0(71.0,199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</w:rPr>
              <w:t>pC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,mmHg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37(32,45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38(34,44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37(28,47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PaO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/FiO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 xml:space="preserve"> ratio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18.0(125.0,347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37.0(144.6,360.6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175.5(101.8,334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</w:rPr>
              <w:t>Base exces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-2.0(-8.0,1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-1.0(-6.0,1.8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/>
              </w:rPr>
              <w:t>-4.0(-9.0,0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Anion gap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7.0(13.0,20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6.0(13.0,19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8.0(14.0,21.5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icarbonate, mmol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1.0(18.0,25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2.0(19.0,25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20.0(17.0,25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calcium, mmol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.1(7.5,8.7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.1(7.4,8.6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.3(7.7,8.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chloride, mmol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4(100,109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5(101,11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02(97.8,109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sodium, mmol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38(135,142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39(136,142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38(134,142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Serum potassium, mmol/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.2(3.7,4.7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.2(3.7,4.6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3.(3.9,5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>Blood glucose, mg/dL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23(100,15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21(102,154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26(95,168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6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</w:rPr>
              <w:t>Duration of ICU stay this tim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</w:rPr>
              <w:t>, day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.5(2.7,11.8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.2(3.1,17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.5(2.2,7.4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Urine</w:t>
            </w:r>
            <w:r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output on day 1, mL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</w:rPr>
              <w:t>1232.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(578.2,2091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 xml:space="preserve">1419.0( 827.5,2419.0) 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  <w:t>895(328,156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b/>
                <w:bCs/>
                <w:kern w:val="2"/>
                <w:sz w:val="22"/>
                <w:szCs w:val="22"/>
              </w:rPr>
              <w:t>Severity of illness score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kern w:val="2"/>
                <w:sz w:val="22"/>
                <w:szCs w:val="22"/>
              </w:rPr>
              <w:t>GC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SIR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  <w:t>SOF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</w:rPr>
              <w:t>OASI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 xml:space="preserve">                     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5(14,1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(3,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(6,1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7(30,44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5(14,1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3(3,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8(5,10)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34(28,41)                            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15(14,15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(3,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9(7,1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1(34,46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4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0.01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SAPSII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7(36,59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40(33,53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4.5(44.0,63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LODS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.0(4.0,9.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.0(4.0,8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8.0(5.8,10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05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highlight w:val="none"/>
                <w:lang w:val="en-US" w:eastAsia="zh-CN"/>
              </w:rPr>
              <w:t>APSIII</w:t>
            </w:r>
          </w:p>
        </w:tc>
        <w:tc>
          <w:tcPr>
            <w:tcW w:w="19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63(48,80)</w:t>
            </w:r>
          </w:p>
        </w:tc>
        <w:tc>
          <w:tcPr>
            <w:tcW w:w="191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54.0(43.0,72.0)</w:t>
            </w:r>
          </w:p>
        </w:tc>
        <w:tc>
          <w:tcPr>
            <w:tcW w:w="2350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73(59.8,90.0)</w:t>
            </w:r>
          </w:p>
        </w:tc>
        <w:tc>
          <w:tcPr>
            <w:tcW w:w="101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eastAsia="等线" w:cs="Times New Roman"/>
          <w:color w:val="101214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6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. Compare the performance evaluation of 8 machine learning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c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lassific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-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ation models in predicting 28-day mortality rate in th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ex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ernal validation set.</w:t>
      </w:r>
    </w:p>
    <w:p>
      <w:pPr>
        <w:rPr>
          <w:rFonts w:hint="default" w:ascii="Times New Roman" w:hAnsi="Times New Roman" w:eastAsia="等线" w:cs="Times New Roman"/>
          <w:color w:val="101214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9933" w:type="dxa"/>
        <w:tblInd w:w="-284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031"/>
        <w:gridCol w:w="1748"/>
        <w:gridCol w:w="1464"/>
        <w:gridCol w:w="240"/>
        <w:gridCol w:w="383"/>
        <w:gridCol w:w="717"/>
        <w:gridCol w:w="267"/>
        <w:gridCol w:w="1864"/>
        <w:gridCol w:w="119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ers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C</w:t>
            </w:r>
          </w:p>
        </w:tc>
        <w:tc>
          <w:tcPr>
            <w:tcW w:w="17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uracy (%)</w:t>
            </w:r>
          </w:p>
        </w:tc>
        <w:tc>
          <w:tcPr>
            <w:tcW w:w="208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 (%)</w:t>
            </w:r>
          </w:p>
        </w:tc>
        <w:tc>
          <w:tcPr>
            <w:tcW w:w="98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98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241" w:firstLineChars="10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ity (%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  <w:trHeight w:val="34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77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7.57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   65.10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231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         39.8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classif.cv_glmne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classif.svm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.8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.36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62.2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2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0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7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classif.log_re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1.56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.ld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66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.0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.kkn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46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.xgboo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9" w:type="dxa"/>
        </w:trPr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.rpart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3" w:type="dxa"/>
            <w:gridSpan w:val="10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: Area under curve.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7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. Compare performance evaluation of random forest and traditional disease severity scores in predicting 28-day mortality rate in the extern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color w:val="101214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validation set.</w:t>
      </w:r>
    </w:p>
    <w:tbl>
      <w:tblPr>
        <w:tblStyle w:val="3"/>
        <w:tblW w:w="9925" w:type="dxa"/>
        <w:tblInd w:w="-284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471"/>
        <w:gridCol w:w="150"/>
        <w:gridCol w:w="1592"/>
        <w:gridCol w:w="1175"/>
        <w:gridCol w:w="458"/>
        <w:gridCol w:w="1559"/>
        <w:gridCol w:w="177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Model/scales</w:t>
            </w:r>
          </w:p>
        </w:tc>
        <w:tc>
          <w:tcPr>
            <w:tcW w:w="14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AUC</w:t>
            </w:r>
          </w:p>
        </w:tc>
        <w:tc>
          <w:tcPr>
            <w:tcW w:w="174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Accuracy(%)</w:t>
            </w:r>
          </w:p>
        </w:tc>
        <w:tc>
          <w:tcPr>
            <w:tcW w:w="163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Precision(%)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Recall</w:t>
            </w:r>
          </w:p>
        </w:tc>
        <w:tc>
          <w:tcPr>
            <w:tcW w:w="17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Specificity(%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bookmarkStart w:id="26" w:name="_Hlk141375277"/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Random forest</w:t>
            </w:r>
          </w:p>
        </w:tc>
        <w:tc>
          <w:tcPr>
            <w:tcW w:w="162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67.57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65.10</w:t>
            </w:r>
          </w:p>
        </w:tc>
        <w:tc>
          <w:tcPr>
            <w:tcW w:w="20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0.90 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39.86</w:t>
            </w:r>
          </w:p>
        </w:tc>
      </w:tr>
      <w:bookmarkEnd w:id="26"/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Apsiii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6.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8.51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0.7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32.4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Lods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7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5.69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0.9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8.1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Oasis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61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60.44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0.8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27.0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Sapsii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64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65.16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0.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47.9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Sirs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5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5.56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1.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9.4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101214"/>
                <w:kern w:val="2"/>
                <w:sz w:val="24"/>
                <w:szCs w:val="24"/>
                <w:lang w:val="en-US" w:eastAsia="zh-CN" w:bidi="ar"/>
              </w:rPr>
              <w:t>Sofa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7.96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>57.19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 0.97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101214"/>
                <w:kern w:val="2"/>
                <w:sz w:val="24"/>
                <w:szCs w:val="24"/>
                <w:lang w:val="en-US" w:eastAsia="zh-CN" w:bidi="ar"/>
              </w:rPr>
              <w:t xml:space="preserve">    25.58</w:t>
            </w:r>
          </w:p>
        </w:tc>
      </w:tr>
    </w:tbl>
    <w:p>
      <w:pPr>
        <w:rPr>
          <w:rFonts w:hint="default" w:ascii="Times New Roman" w:hAnsi="Times New Roman" w:eastAsia="等线" w:cs="Times New Roman"/>
          <w:color w:val="101214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li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yYmMyZTJiZDE5YTE0Yzc4NDdiMWJlNDE0OGRhYTYifQ=="/>
  </w:docVars>
  <w:rsids>
    <w:rsidRoot w:val="00000000"/>
    <w:rsid w:val="01730582"/>
    <w:rsid w:val="02385327"/>
    <w:rsid w:val="0256755B"/>
    <w:rsid w:val="02BB136B"/>
    <w:rsid w:val="02E5725D"/>
    <w:rsid w:val="03323B24"/>
    <w:rsid w:val="033A23F1"/>
    <w:rsid w:val="034A0620"/>
    <w:rsid w:val="03B86720"/>
    <w:rsid w:val="03EC0177"/>
    <w:rsid w:val="049B69AA"/>
    <w:rsid w:val="04AC5B58"/>
    <w:rsid w:val="05A94AB8"/>
    <w:rsid w:val="05C70E9C"/>
    <w:rsid w:val="05E85342"/>
    <w:rsid w:val="064C7CF9"/>
    <w:rsid w:val="0680729D"/>
    <w:rsid w:val="06BB1C48"/>
    <w:rsid w:val="07E86C40"/>
    <w:rsid w:val="08AF5C17"/>
    <w:rsid w:val="08BE3DCE"/>
    <w:rsid w:val="0986456F"/>
    <w:rsid w:val="0A5B3FCC"/>
    <w:rsid w:val="0A7E3AF3"/>
    <w:rsid w:val="0B297F03"/>
    <w:rsid w:val="0DB60928"/>
    <w:rsid w:val="0EEC54CF"/>
    <w:rsid w:val="0F005196"/>
    <w:rsid w:val="0F827BE2"/>
    <w:rsid w:val="0F9A5518"/>
    <w:rsid w:val="0FAC4C5F"/>
    <w:rsid w:val="0FD73768"/>
    <w:rsid w:val="0FF860F6"/>
    <w:rsid w:val="10150A56"/>
    <w:rsid w:val="11567578"/>
    <w:rsid w:val="1283614B"/>
    <w:rsid w:val="133B6A25"/>
    <w:rsid w:val="13930956"/>
    <w:rsid w:val="13BC5800"/>
    <w:rsid w:val="14027543"/>
    <w:rsid w:val="147B2A05"/>
    <w:rsid w:val="15086DDB"/>
    <w:rsid w:val="154A2F50"/>
    <w:rsid w:val="161D3281"/>
    <w:rsid w:val="16DA2656"/>
    <w:rsid w:val="17C27715"/>
    <w:rsid w:val="1B505038"/>
    <w:rsid w:val="1B806CFF"/>
    <w:rsid w:val="1B8847D2"/>
    <w:rsid w:val="1BB61BD8"/>
    <w:rsid w:val="1BEA723A"/>
    <w:rsid w:val="1C0A51E7"/>
    <w:rsid w:val="1C766D20"/>
    <w:rsid w:val="1D5E143B"/>
    <w:rsid w:val="1DA17DCD"/>
    <w:rsid w:val="1DAD6772"/>
    <w:rsid w:val="1E37603B"/>
    <w:rsid w:val="1E8E0351"/>
    <w:rsid w:val="1EAF2075"/>
    <w:rsid w:val="1F301408"/>
    <w:rsid w:val="217C0935"/>
    <w:rsid w:val="23EB1DA2"/>
    <w:rsid w:val="23F0560A"/>
    <w:rsid w:val="244F2331"/>
    <w:rsid w:val="24F353B2"/>
    <w:rsid w:val="25203CCD"/>
    <w:rsid w:val="25303ACE"/>
    <w:rsid w:val="25A92E69"/>
    <w:rsid w:val="2624159B"/>
    <w:rsid w:val="26596EF1"/>
    <w:rsid w:val="26B11081"/>
    <w:rsid w:val="29600B3C"/>
    <w:rsid w:val="2A353D77"/>
    <w:rsid w:val="2A39664F"/>
    <w:rsid w:val="2A924740"/>
    <w:rsid w:val="2B1604E4"/>
    <w:rsid w:val="2B225CB9"/>
    <w:rsid w:val="2B5D3585"/>
    <w:rsid w:val="2BB46F1D"/>
    <w:rsid w:val="2BC01D66"/>
    <w:rsid w:val="2C6819AB"/>
    <w:rsid w:val="2D340315"/>
    <w:rsid w:val="2E690493"/>
    <w:rsid w:val="2F9F1229"/>
    <w:rsid w:val="2FC8743B"/>
    <w:rsid w:val="30A47560"/>
    <w:rsid w:val="3112024D"/>
    <w:rsid w:val="311A1F18"/>
    <w:rsid w:val="32244DFC"/>
    <w:rsid w:val="326E42CA"/>
    <w:rsid w:val="32A23A72"/>
    <w:rsid w:val="346F257B"/>
    <w:rsid w:val="34BA1A48"/>
    <w:rsid w:val="34F565DC"/>
    <w:rsid w:val="35645510"/>
    <w:rsid w:val="357C62C0"/>
    <w:rsid w:val="372431A9"/>
    <w:rsid w:val="37375E56"/>
    <w:rsid w:val="382947EF"/>
    <w:rsid w:val="3B007A89"/>
    <w:rsid w:val="3B441DFD"/>
    <w:rsid w:val="3B4E2EEA"/>
    <w:rsid w:val="3B567FF1"/>
    <w:rsid w:val="3BBE32F5"/>
    <w:rsid w:val="3CE75C53"/>
    <w:rsid w:val="3E5F0F6A"/>
    <w:rsid w:val="3EC82FB3"/>
    <w:rsid w:val="403572B3"/>
    <w:rsid w:val="409273D5"/>
    <w:rsid w:val="40A84E4B"/>
    <w:rsid w:val="41571710"/>
    <w:rsid w:val="417E7959"/>
    <w:rsid w:val="41F67E38"/>
    <w:rsid w:val="42366486"/>
    <w:rsid w:val="429A3BAB"/>
    <w:rsid w:val="42D261AF"/>
    <w:rsid w:val="43C81360"/>
    <w:rsid w:val="44C22253"/>
    <w:rsid w:val="45CD7313"/>
    <w:rsid w:val="46696E2A"/>
    <w:rsid w:val="47AB6FCE"/>
    <w:rsid w:val="47D209FF"/>
    <w:rsid w:val="48254FD3"/>
    <w:rsid w:val="48580735"/>
    <w:rsid w:val="48AC74A2"/>
    <w:rsid w:val="495B184D"/>
    <w:rsid w:val="496F5FB7"/>
    <w:rsid w:val="499C0B00"/>
    <w:rsid w:val="4A266DE0"/>
    <w:rsid w:val="4A4C6380"/>
    <w:rsid w:val="4A9B5A20"/>
    <w:rsid w:val="4AA735E3"/>
    <w:rsid w:val="4C001FDF"/>
    <w:rsid w:val="4D6B3488"/>
    <w:rsid w:val="4E0452F6"/>
    <w:rsid w:val="4F5F701C"/>
    <w:rsid w:val="4FE16F53"/>
    <w:rsid w:val="50E72305"/>
    <w:rsid w:val="50FB2D75"/>
    <w:rsid w:val="51C94C21"/>
    <w:rsid w:val="52EF06B7"/>
    <w:rsid w:val="5365781A"/>
    <w:rsid w:val="53BD6A07"/>
    <w:rsid w:val="545D4AA3"/>
    <w:rsid w:val="54686973"/>
    <w:rsid w:val="546B6463"/>
    <w:rsid w:val="54A86D6F"/>
    <w:rsid w:val="5537022C"/>
    <w:rsid w:val="55CE6CAA"/>
    <w:rsid w:val="56701B0F"/>
    <w:rsid w:val="585B1260"/>
    <w:rsid w:val="58FD3402"/>
    <w:rsid w:val="591A3FB4"/>
    <w:rsid w:val="5AB50438"/>
    <w:rsid w:val="5B8C73EB"/>
    <w:rsid w:val="5BEA4111"/>
    <w:rsid w:val="5BF9175D"/>
    <w:rsid w:val="5C0A47B4"/>
    <w:rsid w:val="5CBC0BB0"/>
    <w:rsid w:val="5D526412"/>
    <w:rsid w:val="5E874725"/>
    <w:rsid w:val="5F555D46"/>
    <w:rsid w:val="5F6366B5"/>
    <w:rsid w:val="5F683CCB"/>
    <w:rsid w:val="5F9C3975"/>
    <w:rsid w:val="6167556E"/>
    <w:rsid w:val="62E775FD"/>
    <w:rsid w:val="63A70B3A"/>
    <w:rsid w:val="63C94F54"/>
    <w:rsid w:val="64917820"/>
    <w:rsid w:val="65A92B25"/>
    <w:rsid w:val="660F5019"/>
    <w:rsid w:val="665723A3"/>
    <w:rsid w:val="676416CA"/>
    <w:rsid w:val="68663757"/>
    <w:rsid w:val="69D41F5D"/>
    <w:rsid w:val="69EB79D2"/>
    <w:rsid w:val="6A0B1E23"/>
    <w:rsid w:val="6AA14535"/>
    <w:rsid w:val="6ADE7537"/>
    <w:rsid w:val="6C733CAF"/>
    <w:rsid w:val="6CCD1611"/>
    <w:rsid w:val="6CD625BB"/>
    <w:rsid w:val="6D2C27DC"/>
    <w:rsid w:val="6D657A9C"/>
    <w:rsid w:val="6E8C1058"/>
    <w:rsid w:val="6ED8604B"/>
    <w:rsid w:val="6EE964AB"/>
    <w:rsid w:val="70D94A29"/>
    <w:rsid w:val="710D6480"/>
    <w:rsid w:val="71340EC1"/>
    <w:rsid w:val="713752AB"/>
    <w:rsid w:val="721E646B"/>
    <w:rsid w:val="72230407"/>
    <w:rsid w:val="728A3B01"/>
    <w:rsid w:val="72CC0706"/>
    <w:rsid w:val="73D70FC8"/>
    <w:rsid w:val="74AA37DC"/>
    <w:rsid w:val="750F40CD"/>
    <w:rsid w:val="7543382E"/>
    <w:rsid w:val="75575F1C"/>
    <w:rsid w:val="766E7073"/>
    <w:rsid w:val="767D5E56"/>
    <w:rsid w:val="77E02CA2"/>
    <w:rsid w:val="78507666"/>
    <w:rsid w:val="78E71CAD"/>
    <w:rsid w:val="79BF22E2"/>
    <w:rsid w:val="7AB651E7"/>
    <w:rsid w:val="7ADB75EF"/>
    <w:rsid w:val="7AFE6E3A"/>
    <w:rsid w:val="7C560513"/>
    <w:rsid w:val="7C5F1155"/>
    <w:rsid w:val="7C7623EB"/>
    <w:rsid w:val="7CF90201"/>
    <w:rsid w:val="7D782AE1"/>
    <w:rsid w:val="7DE762AB"/>
    <w:rsid w:val="7E5F1447"/>
    <w:rsid w:val="7ED6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8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  <w:style w:type="character" w:styleId="7">
    <w:name w:val="annotation reference"/>
    <w:basedOn w:val="5"/>
    <w:autoRedefine/>
    <w:unhideWhenUsed/>
    <w:qFormat/>
    <w:uiPriority w:val="99"/>
    <w:rPr>
      <w:sz w:val="16"/>
      <w:szCs w:val="16"/>
    </w:rPr>
  </w:style>
  <w:style w:type="character" w:customStyle="1" w:styleId="8">
    <w:name w:val="HTML 预设格式 字符"/>
    <w:basedOn w:val="5"/>
    <w:link w:val="2"/>
    <w:autoRedefine/>
    <w:qFormat/>
    <w:uiPriority w:val="0"/>
    <w:rPr>
      <w:rFonts w:hint="eastAsia" w:ascii="宋体" w:hAnsi="宋体" w:eastAsia="宋体" w:cs="宋体"/>
      <w:sz w:val="24"/>
      <w:szCs w:val="24"/>
    </w:rPr>
  </w:style>
  <w:style w:type="paragraph" w:styleId="9">
    <w:name w:val="List Paragraph"/>
    <w:basedOn w:val="1"/>
    <w:autoRedefine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4" Type="http://schemas.openxmlformats.org/officeDocument/2006/relationships/fontTable" Target="fontTable.xml"/><Relationship Id="rId33" Type="http://schemas.openxmlformats.org/officeDocument/2006/relationships/image" Target="media/image30.tiff"/><Relationship Id="rId32" Type="http://schemas.openxmlformats.org/officeDocument/2006/relationships/image" Target="media/image29.tiff"/><Relationship Id="rId31" Type="http://schemas.openxmlformats.org/officeDocument/2006/relationships/image" Target="media/image28.tiff"/><Relationship Id="rId30" Type="http://schemas.openxmlformats.org/officeDocument/2006/relationships/image" Target="media/image27.tiff"/><Relationship Id="rId3" Type="http://schemas.openxmlformats.org/officeDocument/2006/relationships/theme" Target="theme/theme1.xml"/><Relationship Id="rId29" Type="http://schemas.openxmlformats.org/officeDocument/2006/relationships/image" Target="media/image26.tiff"/><Relationship Id="rId28" Type="http://schemas.openxmlformats.org/officeDocument/2006/relationships/image" Target="media/image25.tiff"/><Relationship Id="rId27" Type="http://schemas.openxmlformats.org/officeDocument/2006/relationships/image" Target="media/image24.tiff"/><Relationship Id="rId26" Type="http://schemas.openxmlformats.org/officeDocument/2006/relationships/image" Target="media/image23.tiff"/><Relationship Id="rId25" Type="http://schemas.openxmlformats.org/officeDocument/2006/relationships/image" Target="media/image22.tiff"/><Relationship Id="rId24" Type="http://schemas.openxmlformats.org/officeDocument/2006/relationships/image" Target="media/image21.tiff"/><Relationship Id="rId23" Type="http://schemas.openxmlformats.org/officeDocument/2006/relationships/image" Target="media/image20.tiff"/><Relationship Id="rId22" Type="http://schemas.openxmlformats.org/officeDocument/2006/relationships/image" Target="media/image19.tiff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01</Words>
  <Characters>4411</Characters>
  <Lines>0</Lines>
  <Paragraphs>0</Paragraphs>
  <TotalTime>71</TotalTime>
  <ScaleCrop>false</ScaleCrop>
  <LinksUpToDate>false</LinksUpToDate>
  <CharactersWithSpaces>487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2:44:00Z</dcterms:created>
  <dc:creator>86138</dc:creator>
  <cp:lastModifiedBy>editor</cp:lastModifiedBy>
  <dcterms:modified xsi:type="dcterms:W3CDTF">2024-02-19T15:1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A013BADA1BE4A1EBA10FAF2A2C2ABCA_12</vt:lpwstr>
  </property>
</Properties>
</file>